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E28400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b/>
          <w:bCs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Appendix A: Complete Measurement Scales</w:t>
      </w:r>
    </w:p>
    <w:p w14:paraId="7287E0A6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b/>
          <w:bCs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Measurement Items and Sources</w:t>
      </w:r>
    </w:p>
    <w:p w14:paraId="6848E94B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color w:val="auto"/>
          <w:sz w:val="24"/>
          <w:szCs w:val="24"/>
        </w:rPr>
        <w:t>All items were measured using a 5-point Likert scale (1 = Strongly Disagree, 2 = Disagree, 3 = Neutral, 4 = Agree, 5 = Strongly Agree). Items marked with (adapted) indicate modifications from original scales to enhance contextual relevance for festival environments.</w:t>
      </w:r>
    </w:p>
    <w:p w14:paraId="7D4AB13A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color w:val="auto"/>
          <w:sz w:val="24"/>
          <w:szCs w:val="24"/>
        </w:rPr>
        <w:pict>
          <v:rect id="_x0000_i1025" o:spt="1" style="height:1.5pt;width:0pt;" fillcolor="#A0A0A0" filled="t" stroked="f" coordsize="21600,21600" o:hr="t" o:hrstd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7550F3CB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b/>
          <w:bCs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Environmental Sustainability Practices (ESP)</w:t>
      </w:r>
    </w:p>
    <w:p w14:paraId="2DC182A1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Source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Adapted from Lück, M. (2003). The New Environmental Paradigm scale in tourism context [27]</w:t>
      </w:r>
    </w:p>
    <w:p w14:paraId="65269BE6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ESP1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This festival implements visible waste reduction and recycling programs throughout the venue.</w:t>
      </w:r>
    </w:p>
    <w:p w14:paraId="50999604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ESP2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The festival demonstrates commitment to environmental protection through use of renewable energy and resource conservation measures.</w:t>
      </w:r>
    </w:p>
    <w:p w14:paraId="43CBCE62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ESP3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Environmental sustainability is clearly prioritized in the festival's operational practices (e.g., carbon footprint reduction, eco-friendly materials). </w:t>
      </w:r>
      <w:r>
        <w:rPr>
          <w:rFonts w:ascii="Times New Roman" w:hAnsi="Times New Roman" w:eastAsiaTheme="minorEastAsia"/>
          <w:i/>
          <w:iCs/>
          <w:color w:val="auto"/>
          <w:sz w:val="24"/>
          <w:szCs w:val="24"/>
        </w:rPr>
        <w:t>(adapted)</w:t>
      </w:r>
    </w:p>
    <w:p w14:paraId="195B70DF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Adaptation rationale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Original NEP items were reframed from general environmental beliefs to observable festival-specific environmental practices, maintaining construct validity while enhancing contextual specificity.</w:t>
      </w:r>
    </w:p>
    <w:p w14:paraId="6535B5A9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color w:val="auto"/>
          <w:sz w:val="24"/>
          <w:szCs w:val="24"/>
        </w:rPr>
        <w:pict>
          <v:rect id="_x0000_i1026" o:spt="1" style="height:1.5pt;width:0pt;" fillcolor="#A0A0A0" filled="t" stroked="f" coordsize="21600,21600" o:hr="t" o:hrstd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22E8E5E2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b/>
          <w:bCs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Social Sustainability Practices (SSP)</w:t>
      </w:r>
    </w:p>
    <w:p w14:paraId="5622C16C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Source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Adapted from Wong, I.A., Wan, Y.K.P., &amp; Qi, S. (2015). Green events, value perceptions, and consumer involvement [8]</w:t>
      </w:r>
    </w:p>
    <w:p w14:paraId="03B9CAB6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SSP1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This festival actively promotes cultural diversity and social inclusivity in its programming and operations.</w:t>
      </w:r>
    </w:p>
    <w:p w14:paraId="6D588D99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SSP2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The festival demonstrates meaningful engagement with local communities and stakeholders.</w:t>
      </w:r>
    </w:p>
    <w:p w14:paraId="4E1A1735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SSP3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Social equity and accessibility are evident priorities in how this festival is organized. </w:t>
      </w:r>
      <w:r>
        <w:rPr>
          <w:rFonts w:ascii="Times New Roman" w:hAnsi="Times New Roman" w:eastAsiaTheme="minorEastAsia"/>
          <w:i/>
          <w:iCs/>
          <w:color w:val="auto"/>
          <w:sz w:val="24"/>
          <w:szCs w:val="24"/>
        </w:rPr>
        <w:t>(adapted)</w:t>
      </w:r>
    </w:p>
    <w:p w14:paraId="1DD2F5C7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Adaptation rationale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Wong et al.'s green event attributes were extended beyond environmental focus to encompass social sustainability dimensions, consistent with multidimensional sustainability conceptualizations [3].</w:t>
      </w:r>
    </w:p>
    <w:p w14:paraId="2454F8D9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color w:val="auto"/>
          <w:sz w:val="24"/>
          <w:szCs w:val="24"/>
        </w:rPr>
        <w:pict>
          <v:rect id="_x0000_i1027" o:spt="1" style="height:1.5pt;width:0pt;" fillcolor="#A0A0A0" filled="t" stroked="f" coordsize="21600,21600" o:hr="t" o:hrstd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49727127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b/>
          <w:bCs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Economic Sustainability Practices (ECP)</w:t>
      </w:r>
    </w:p>
    <w:p w14:paraId="4765859F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Source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Adapted from Jones, M. (2017). Sustainable Event Management framework [3]</w:t>
      </w:r>
    </w:p>
    <w:p w14:paraId="051E5244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ECP1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This festival prioritizes local vendors and suppliers in its economic operations.</w:t>
      </w:r>
    </w:p>
    <w:p w14:paraId="1F28382D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ECP2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The festival demonstrates transparent and fair pricing practices.</w:t>
      </w:r>
    </w:p>
    <w:p w14:paraId="0F776179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ECP3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Economic benefits from this festival appear to be distributed equitably among stakeholders. </w:t>
      </w:r>
      <w:r>
        <w:rPr>
          <w:rFonts w:ascii="Times New Roman" w:hAnsi="Times New Roman" w:eastAsiaTheme="minorEastAsia"/>
          <w:i/>
          <w:iCs/>
          <w:color w:val="auto"/>
          <w:sz w:val="24"/>
          <w:szCs w:val="24"/>
        </w:rPr>
        <w:t>(adapted)</w:t>
      </w:r>
    </w:p>
    <w:p w14:paraId="4401409C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Adaptation rationale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Items operationalize economic sustainability as observable festival practices rather than abstract principles, enhancing measurement validity in visitor perception contexts.</w:t>
      </w:r>
    </w:p>
    <w:p w14:paraId="581409F9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color w:val="auto"/>
          <w:sz w:val="24"/>
          <w:szCs w:val="24"/>
        </w:rPr>
        <w:pict>
          <v:rect id="_x0000_i1028" o:spt="1" style="height:1.5pt;width:0pt;" fillcolor="#A0A0A0" filled="t" stroked="f" coordsize="21600,21600" o:hr="t" o:hrstd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445D4E0E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b/>
          <w:bCs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Environmental Awareness (EA)</w:t>
      </w:r>
    </w:p>
    <w:p w14:paraId="10338B9A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Source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Adapted from Üzülmez, M., Ercan İştin, A., &amp; Barakazı, E. (2023). Environmental awareness in tourism contexts [28]</w:t>
      </w:r>
    </w:p>
    <w:p w14:paraId="7E13EF44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EA1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Attending this festival has increased my awareness of environmental issues.</w:t>
      </w:r>
    </w:p>
    <w:p w14:paraId="6789B4A9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EA2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This festival experience has made me more conscious about environmental protection.</w:t>
      </w:r>
    </w:p>
    <w:p w14:paraId="2FAB6282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EA3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I have gained greater understanding of sustainable practices through participating in this festival. </w:t>
      </w:r>
      <w:r>
        <w:rPr>
          <w:rFonts w:ascii="Times New Roman" w:hAnsi="Times New Roman" w:eastAsiaTheme="minorEastAsia"/>
          <w:i/>
          <w:iCs/>
          <w:color w:val="auto"/>
          <w:sz w:val="24"/>
          <w:szCs w:val="24"/>
        </w:rPr>
        <w:t>(adapted)</w:t>
      </w:r>
    </w:p>
    <w:p w14:paraId="43BF93C6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Adaptation rationale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Domain-specific environmental awareness items were contextualized to capture festival-induced consciousness enhancement, reflecting temporary community learning dynamics [33].</w:t>
      </w:r>
    </w:p>
    <w:p w14:paraId="7BE5C65F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color w:val="auto"/>
          <w:sz w:val="24"/>
          <w:szCs w:val="24"/>
        </w:rPr>
        <w:pict>
          <v:rect id="_x0000_i1029" o:spt="1" style="height:1.5pt;width:0pt;" fillcolor="#A0A0A0" filled="t" stroked="f" coordsize="21600,21600" o:hr="t" o:hrstd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64EB2CCD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b/>
          <w:bCs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Perceived Value (PV)</w:t>
      </w:r>
    </w:p>
    <w:p w14:paraId="205B3F48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Source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Adapted from Sánchez, J., Callarisa, L., Rodríguez, R.M., &amp; Moliner, M.A. (2006). Multidimensional perceived value framework [34]</w:t>
      </w:r>
    </w:p>
    <w:p w14:paraId="395301D3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PV1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Considering what I paid, this festival offers excellent value for money. </w:t>
      </w:r>
      <w:r>
        <w:rPr>
          <w:rFonts w:ascii="Times New Roman" w:hAnsi="Times New Roman" w:eastAsiaTheme="minorEastAsia"/>
          <w:i/>
          <w:iCs/>
          <w:color w:val="auto"/>
          <w:sz w:val="24"/>
          <w:szCs w:val="24"/>
        </w:rPr>
        <w:t>(Functional value)</w:t>
      </w:r>
    </w:p>
    <w:p w14:paraId="7F1E05BA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PV2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Attending this festival makes me feel good and gives me pleasure. </w:t>
      </w:r>
      <w:r>
        <w:rPr>
          <w:rFonts w:ascii="Times New Roman" w:hAnsi="Times New Roman" w:eastAsiaTheme="minorEastAsia"/>
          <w:i/>
          <w:iCs/>
          <w:color w:val="auto"/>
          <w:sz w:val="24"/>
          <w:szCs w:val="24"/>
        </w:rPr>
        <w:t>(Emotional value)</w:t>
      </w:r>
    </w:p>
    <w:p w14:paraId="5406816E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PV3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This festival experience contributes positively to my self-image and how others perceive me. </w:t>
      </w:r>
      <w:r>
        <w:rPr>
          <w:rFonts w:ascii="Times New Roman" w:hAnsi="Times New Roman" w:eastAsiaTheme="minorEastAsia"/>
          <w:i/>
          <w:iCs/>
          <w:color w:val="auto"/>
          <w:sz w:val="24"/>
          <w:szCs w:val="24"/>
        </w:rPr>
        <w:t>(Social value)</w:t>
      </w:r>
    </w:p>
    <w:p w14:paraId="784C423E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PV4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The sustainability practices at this festival enhance the overall value I receive from my experience. </w:t>
      </w:r>
      <w:r>
        <w:rPr>
          <w:rFonts w:ascii="Times New Roman" w:hAnsi="Times New Roman" w:eastAsiaTheme="minorEastAsia"/>
          <w:i/>
          <w:iCs/>
          <w:color w:val="auto"/>
          <w:sz w:val="24"/>
          <w:szCs w:val="24"/>
        </w:rPr>
        <w:t>(adapted - Sustainability-enhanced value)</w:t>
      </w:r>
    </w:p>
    <w:p w14:paraId="21EAD9F2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Adaptation rationale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Sánchez et al.'s functional-emotional-social value dimensions were retained, with PV4 added to capture sustainability-specific value perceptions central to this study's theoretical framework.</w:t>
      </w:r>
    </w:p>
    <w:p w14:paraId="793E19C7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color w:val="auto"/>
          <w:sz w:val="24"/>
          <w:szCs w:val="24"/>
        </w:rPr>
        <w:pict>
          <v:rect id="_x0000_i1030" o:spt="1" style="height:1.5pt;width:0pt;" fillcolor="#A0A0A0" filled="t" stroked="f" coordsize="21600,21600" o:hr="t" o:hrstd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7143FE9B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b/>
          <w:bCs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Tourist Satisfaction (TS)</w:t>
      </w:r>
    </w:p>
    <w:p w14:paraId="554C46D9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Source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Adapted from Thrane, C. (2002). Festival satisfaction measurement [50]</w:t>
      </w:r>
    </w:p>
    <w:p w14:paraId="2D45814E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TS1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Overall, I am very satisfied with my experience at this festival.</w:t>
      </w:r>
    </w:p>
    <w:p w14:paraId="4AA5EC89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TS2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This festival has met my expectations.</w:t>
      </w:r>
    </w:p>
    <w:p w14:paraId="4761FDE3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TS3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My decision to attend this festival was a wise one. </w:t>
      </w:r>
      <w:r>
        <w:rPr>
          <w:rFonts w:ascii="Times New Roman" w:hAnsi="Times New Roman" w:eastAsiaTheme="minorEastAsia"/>
          <w:i/>
          <w:iCs/>
          <w:color w:val="auto"/>
          <w:sz w:val="24"/>
          <w:szCs w:val="24"/>
        </w:rPr>
        <w:t>(adapted)</w:t>
      </w:r>
    </w:p>
    <w:p w14:paraId="17C75F1B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Adaptation rationale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Minimal adaptation from Thrane's festival-validated items, with TS3 reframed to emphasize decision validation consistent with post-consumption evaluation frameworks [37].</w:t>
      </w:r>
    </w:p>
    <w:p w14:paraId="69FDFEBE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color w:val="auto"/>
          <w:sz w:val="24"/>
          <w:szCs w:val="24"/>
        </w:rPr>
        <w:pict>
          <v:rect id="_x0000_i1031" o:spt="1" style="height:1.5pt;width:0pt;" fillcolor="#A0A0A0" filled="t" stroked="f" coordsize="21600,21600" o:hr="t" o:hrstd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01BFA2F0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b/>
          <w:bCs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Behavioral Intentions (BI)</w:t>
      </w:r>
    </w:p>
    <w:p w14:paraId="0902CF30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Source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Adapted from Tkaczynski, A., &amp; Stokes, R. (2010). FESTPERF scale [51]</w:t>
      </w:r>
    </w:p>
    <w:p w14:paraId="271E76E3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BI1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I intend to revisit this festival in the future.</w:t>
      </w:r>
    </w:p>
    <w:p w14:paraId="192C0841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BI2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I will recommend this festival to friends and family.</w:t>
      </w:r>
    </w:p>
    <w:p w14:paraId="74B16AEC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BI3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I am willing to pay a premium price for a festival with strong sustainability practices. </w:t>
      </w:r>
      <w:r>
        <w:rPr>
          <w:rFonts w:ascii="Times New Roman" w:hAnsi="Times New Roman" w:eastAsiaTheme="minorEastAsia"/>
          <w:i/>
          <w:iCs/>
          <w:color w:val="auto"/>
          <w:sz w:val="24"/>
          <w:szCs w:val="24"/>
        </w:rPr>
        <w:t>(adapted)</w:t>
      </w:r>
    </w:p>
    <w:p w14:paraId="2F089718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BI4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I will speak positively about this festival to others.</w:t>
      </w:r>
    </w:p>
    <w:p w14:paraId="7A6662E8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BI5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I intend to continue supporting festivals that prioritize sustainability. </w:t>
      </w:r>
      <w:r>
        <w:rPr>
          <w:rFonts w:ascii="Times New Roman" w:hAnsi="Times New Roman" w:eastAsiaTheme="minorEastAsia"/>
          <w:i/>
          <w:iCs/>
          <w:color w:val="auto"/>
          <w:sz w:val="24"/>
          <w:szCs w:val="24"/>
        </w:rPr>
        <w:t>(adapted)</w:t>
      </w:r>
    </w:p>
    <w:p w14:paraId="7DC33A70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Adaptation rationale:</w:t>
      </w:r>
      <w:r>
        <w:rPr>
          <w:rFonts w:ascii="Times New Roman" w:hAnsi="Times New Roman" w:eastAsiaTheme="minorEastAsia"/>
          <w:color w:val="auto"/>
          <w:sz w:val="24"/>
          <w:szCs w:val="24"/>
        </w:rPr>
        <w:t xml:space="preserve"> FESTPERF revisit and recommendation items (BI1, BI2, BI4) were supplemented with sustainability-specific behavioral intentions (BI3, BI5) to capture willingness-to-pay and sustained support—outcome variables theoretically central to sustainability-behavior relationships [7, 14].</w:t>
      </w:r>
    </w:p>
    <w:p w14:paraId="299CCB68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color w:val="auto"/>
          <w:sz w:val="24"/>
          <w:szCs w:val="24"/>
        </w:rPr>
        <w:pict>
          <v:rect id="_x0000_i1032" o:spt="1" style="height:1.5pt;width:0pt;" fillcolor="#A0A0A0" filled="t" stroked="f" coordsize="21600,21600" o:hr="t" o:hrstd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5785F11F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b/>
          <w:bCs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</w:rPr>
        <w:t>Psychometric Validation Summary</w:t>
      </w:r>
    </w:p>
    <w:p w14:paraId="6237BBF9">
      <w:pPr>
        <w:pStyle w:val="4"/>
        <w:numPr>
          <w:ilvl w:val="0"/>
          <w:numId w:val="0"/>
        </w:numPr>
        <w:rPr>
          <w:rFonts w:ascii="Times New Roman" w:hAnsi="Times New Roman" w:eastAsiaTheme="minorEastAsia"/>
          <w:color w:val="auto"/>
          <w:sz w:val="24"/>
          <w:szCs w:val="24"/>
        </w:rPr>
      </w:pPr>
      <w:r>
        <w:rPr>
          <w:rFonts w:ascii="Times New Roman" w:hAnsi="Times New Roman" w:eastAsiaTheme="minorEastAsia"/>
          <w:color w:val="auto"/>
          <w:sz w:val="24"/>
          <w:szCs w:val="24"/>
        </w:rPr>
        <w:t>Expert panel review (n=5 academics; n=3 practitioners) confirmed content validity (CVI &gt; 0.85 for all items). Pilot testing (n=90) demonstrated acceptable reliability (Cronbach's α range: 0.84-0.91) and no systematic comprehension difficulties. Full sample confirmatory factor analysis (N=500) yielded robust psychometric properties reported in Table 4 (factor loadings: 0.888-0.937; Cronbach's α: 0.903-0.941; CR: 0.940-0.956; AVE: 0.810-0.868), confirming measurement validity and reliability.</w:t>
      </w:r>
    </w:p>
    <w:p w14:paraId="7B9093B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A71D87"/>
    <w:multiLevelType w:val="multilevel"/>
    <w:tmpl w:val="22A71D87"/>
    <w:lvl w:ilvl="0" w:tentative="0">
      <w:start w:val="1"/>
      <w:numFmt w:val="decimal"/>
      <w:pStyle w:val="4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5F52A1"/>
    <w:rsid w:val="765F5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8.1_references"/>
    <w:qFormat/>
    <w:uiPriority w:val="0"/>
    <w:pPr>
      <w:numPr>
        <w:ilvl w:val="0"/>
        <w:numId w:val="1"/>
      </w:numPr>
      <w:adjustRightInd w:val="0"/>
      <w:snapToGrid w:val="0"/>
      <w:spacing w:line="280" w:lineRule="atLeast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2T03:59:00Z</dcterms:created>
  <dc:creator>Sandy</dc:creator>
  <cp:lastModifiedBy>Sandy</cp:lastModifiedBy>
  <dcterms:modified xsi:type="dcterms:W3CDTF">2026-04-22T04:53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B32084C1EA2A4BE8818D34FF34823A76_11</vt:lpwstr>
  </property>
  <property fmtid="{D5CDD505-2E9C-101B-9397-08002B2CF9AE}" pid="4" name="KSOTemplateDocerSaveRecord">
    <vt:lpwstr>eyJoZGlkIjoiYzUxNmUyN2M1NDExYWQ2NTIwYWUyZTMzYWRkNjUxZDMiLCJ1c2VySWQiOiIyMzMyMDU5OTcifQ==</vt:lpwstr>
  </property>
</Properties>
</file>